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6F13B" w14:textId="06EDBA2B" w:rsidR="00AE3B46" w:rsidRDefault="00AD600C" w:rsidP="00AE3B46">
      <w:pPr>
        <w:pStyle w:val="Caption"/>
        <w:keepNext/>
        <w:rPr>
          <w:b/>
          <w:bCs/>
          <w:i w:val="0"/>
          <w:iCs w:val="0"/>
          <w:sz w:val="20"/>
          <w:szCs w:val="20"/>
          <w:lang w:val="en-US"/>
        </w:rPr>
      </w:pPr>
      <w:ins w:id="0" w:author="Saranya Siva" w:date="2021-07-27T09:51:00Z">
        <w:r>
          <w:rPr>
            <w:b/>
            <w:bCs/>
            <w:i w:val="0"/>
            <w:iCs w:val="0"/>
            <w:sz w:val="20"/>
            <w:szCs w:val="20"/>
            <w:lang w:val="en-US"/>
          </w:rPr>
          <w:t>S</w:t>
        </w:r>
        <w:r>
          <w:rPr>
            <w:b/>
            <w:bCs/>
            <w:i w:val="0"/>
            <w:iCs w:val="0"/>
            <w:sz w:val="20"/>
            <w:szCs w:val="20"/>
            <w:lang w:val="en-US"/>
          </w:rPr>
          <w:fldChar w:fldCharType="begin"/>
        </w:r>
        <w:r>
          <w:rPr>
            <w:b/>
            <w:bCs/>
            <w:i w:val="0"/>
            <w:iCs w:val="0"/>
            <w:sz w:val="20"/>
            <w:szCs w:val="20"/>
            <w:lang w:val="en-US"/>
          </w:rPr>
          <w:instrText xml:space="preserve"> SEQ Table_S \* ARABIC </w:instrText>
        </w:r>
        <w:r>
          <w:rPr>
            <w:b/>
            <w:bCs/>
            <w:i w:val="0"/>
            <w:iCs w:val="0"/>
            <w:sz w:val="20"/>
            <w:szCs w:val="20"/>
            <w:lang w:val="en-US"/>
          </w:rPr>
          <w:fldChar w:fldCharType="separate"/>
        </w:r>
        <w:r>
          <w:rPr>
            <w:b/>
            <w:bCs/>
            <w:i w:val="0"/>
            <w:iCs w:val="0"/>
            <w:noProof/>
            <w:sz w:val="20"/>
            <w:szCs w:val="20"/>
            <w:lang w:val="en-US"/>
          </w:rPr>
          <w:t>1</w:t>
        </w:r>
        <w:r>
          <w:rPr>
            <w:b/>
            <w:bCs/>
            <w:i w:val="0"/>
            <w:iCs w:val="0"/>
            <w:sz w:val="20"/>
            <w:szCs w:val="20"/>
            <w:lang w:val="en-US"/>
          </w:rPr>
          <w:fldChar w:fldCharType="end"/>
        </w:r>
        <w:r>
          <w:rPr>
            <w:b/>
            <w:bCs/>
            <w:i w:val="0"/>
            <w:iCs w:val="0"/>
            <w:sz w:val="20"/>
            <w:szCs w:val="20"/>
            <w:lang w:val="en-US"/>
          </w:rPr>
          <w:t xml:space="preserve"> </w:t>
        </w:r>
      </w:ins>
      <w:r w:rsidR="00AE3B46">
        <w:rPr>
          <w:b/>
          <w:bCs/>
          <w:i w:val="0"/>
          <w:iCs w:val="0"/>
          <w:sz w:val="20"/>
          <w:szCs w:val="20"/>
          <w:lang w:val="en-US"/>
        </w:rPr>
        <w:t>Table</w:t>
      </w:r>
      <w:del w:id="1" w:author="Saranya Siva" w:date="2021-07-27T09:51:00Z">
        <w:r w:rsidR="00AE3B46" w:rsidDel="00AD600C">
          <w:rPr>
            <w:b/>
            <w:bCs/>
            <w:i w:val="0"/>
            <w:iCs w:val="0"/>
            <w:sz w:val="20"/>
            <w:szCs w:val="20"/>
            <w:lang w:val="en-US"/>
          </w:rPr>
          <w:delText xml:space="preserve"> S </w:delText>
        </w:r>
        <w:r w:rsidR="00AE3B46" w:rsidDel="00AD600C">
          <w:rPr>
            <w:b/>
            <w:bCs/>
            <w:i w:val="0"/>
            <w:iCs w:val="0"/>
            <w:sz w:val="20"/>
            <w:szCs w:val="20"/>
            <w:lang w:val="en-US"/>
          </w:rPr>
          <w:fldChar w:fldCharType="begin"/>
        </w:r>
        <w:r w:rsidR="00AE3B46" w:rsidDel="00AD600C">
          <w:rPr>
            <w:b/>
            <w:bCs/>
            <w:i w:val="0"/>
            <w:iCs w:val="0"/>
            <w:sz w:val="20"/>
            <w:szCs w:val="20"/>
            <w:lang w:val="en-US"/>
          </w:rPr>
          <w:delInstrText xml:space="preserve"> SEQ Table_S \* ARABIC </w:delInstrText>
        </w:r>
        <w:r w:rsidR="00AE3B46" w:rsidDel="00AD600C">
          <w:rPr>
            <w:b/>
            <w:bCs/>
            <w:i w:val="0"/>
            <w:iCs w:val="0"/>
            <w:sz w:val="20"/>
            <w:szCs w:val="20"/>
            <w:lang w:val="en-US"/>
          </w:rPr>
          <w:fldChar w:fldCharType="separate"/>
        </w:r>
        <w:r w:rsidR="00AE3B46" w:rsidDel="00AD600C">
          <w:rPr>
            <w:b/>
            <w:bCs/>
            <w:i w:val="0"/>
            <w:iCs w:val="0"/>
            <w:noProof/>
            <w:sz w:val="20"/>
            <w:szCs w:val="20"/>
            <w:lang w:val="en-US"/>
          </w:rPr>
          <w:delText>1</w:delText>
        </w:r>
        <w:r w:rsidR="00AE3B46" w:rsidDel="00AD600C">
          <w:rPr>
            <w:b/>
            <w:bCs/>
            <w:i w:val="0"/>
            <w:iCs w:val="0"/>
            <w:sz w:val="20"/>
            <w:szCs w:val="20"/>
            <w:lang w:val="en-US"/>
          </w:rPr>
          <w:fldChar w:fldCharType="end"/>
        </w:r>
      </w:del>
      <w:r w:rsidR="00AE3B46">
        <w:rPr>
          <w:b/>
          <w:bCs/>
          <w:i w:val="0"/>
          <w:iCs w:val="0"/>
          <w:sz w:val="20"/>
          <w:szCs w:val="20"/>
          <w:lang w:val="en-US"/>
        </w:rPr>
        <w:t>: Cox model for 60-day mortality with ponderation on IPTW for the impact of early corticosteroid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1096"/>
        <w:gridCol w:w="1652"/>
        <w:gridCol w:w="490"/>
        <w:gridCol w:w="1129"/>
        <w:gridCol w:w="751"/>
      </w:tblGrid>
      <w:tr w:rsidR="00AE3B46" w14:paraId="1ACE95F5" w14:textId="77777777" w:rsidTr="00AE3B4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B12DA4" w14:textId="77777777" w:rsidR="00AE3B46" w:rsidRDefault="00AE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uncatio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30B1CF" w14:textId="77777777" w:rsidR="00AE3B46" w:rsidRDefault="00AE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stim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eight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224C1C" w14:textId="77777777" w:rsidR="00AE3B46" w:rsidRDefault="00AE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arly corticosteroids effect</w:t>
            </w:r>
          </w:p>
        </w:tc>
      </w:tr>
      <w:tr w:rsidR="00AE3B46" w14:paraId="203B54B4" w14:textId="77777777" w:rsidTr="00AE3B46">
        <w:trPr>
          <w:trHeight w:val="20"/>
        </w:trPr>
        <w:tc>
          <w:tcPr>
            <w:tcW w:w="0" w:type="auto"/>
            <w:tcBorders>
              <w:top w:val="single" w:sz="8" w:space="0" w:color="C1C1C1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25B8BEF" w14:textId="77777777" w:rsidR="00AE3B46" w:rsidRDefault="00AE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rcentiles</w:t>
            </w:r>
          </w:p>
        </w:tc>
        <w:tc>
          <w:tcPr>
            <w:tcW w:w="0" w:type="auto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3FE95" w14:textId="77777777" w:rsidR="00AE3B46" w:rsidRDefault="00AE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SD)</w:t>
            </w:r>
          </w:p>
        </w:tc>
        <w:tc>
          <w:tcPr>
            <w:tcW w:w="0" w:type="auto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1A5ACB" w14:textId="77777777" w:rsidR="00AE3B46" w:rsidRDefault="00AE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nimum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xium</w:t>
            </w:r>
            <w:proofErr w:type="spellEnd"/>
          </w:p>
        </w:tc>
        <w:tc>
          <w:tcPr>
            <w:tcW w:w="0" w:type="auto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1A0537" w14:textId="77777777" w:rsidR="00AE3B46" w:rsidRDefault="00AE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R</w:t>
            </w:r>
          </w:p>
        </w:tc>
        <w:tc>
          <w:tcPr>
            <w:tcW w:w="0" w:type="auto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46D39D" w14:textId="77777777" w:rsidR="00AE3B46" w:rsidRDefault="00AE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 95%</w:t>
            </w:r>
          </w:p>
        </w:tc>
        <w:tc>
          <w:tcPr>
            <w:tcW w:w="0" w:type="auto"/>
            <w:tcBorders>
              <w:top w:val="single" w:sz="8" w:space="0" w:color="C1C1C1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11690" w14:textId="77777777" w:rsidR="00AE3B46" w:rsidRDefault="00AE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-value</w:t>
            </w:r>
          </w:p>
        </w:tc>
      </w:tr>
      <w:tr w:rsidR="00AE3B46" w14:paraId="6188888B" w14:textId="77777777" w:rsidTr="00AE3B4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F2D2E52" w14:textId="77777777" w:rsidR="00AE3B46" w:rsidRDefault="00AE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356CAB8" w14:textId="77777777" w:rsidR="00AE3B46" w:rsidRDefault="00AE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BC0E5" w14:textId="77777777" w:rsidR="00AE3B46" w:rsidRDefault="00AE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5/13.5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F13F90A" w14:textId="77777777" w:rsidR="00AE3B46" w:rsidRDefault="00AE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C45EB65" w14:textId="77777777" w:rsidR="00AE3B46" w:rsidRDefault="00AE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1 ; 1.26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16457C8" w14:textId="77777777" w:rsidR="00AE3B46" w:rsidRDefault="00AE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AE3B46" w14:paraId="63863310" w14:textId="77777777" w:rsidTr="00AE3B4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EB241F" w14:textId="77777777" w:rsidR="00AE3B46" w:rsidRDefault="00AE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,99</w:t>
            </w:r>
          </w:p>
        </w:tc>
        <w:tc>
          <w:tcPr>
            <w:tcW w:w="0" w:type="auto"/>
            <w:vAlign w:val="bottom"/>
            <w:hideMark/>
          </w:tcPr>
          <w:p w14:paraId="50D59B1E" w14:textId="77777777" w:rsidR="00AE3B46" w:rsidRDefault="00AE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/1.279</w:t>
            </w:r>
          </w:p>
        </w:tc>
        <w:tc>
          <w:tcPr>
            <w:tcW w:w="0" w:type="auto"/>
            <w:vAlign w:val="bottom"/>
            <w:hideMark/>
          </w:tcPr>
          <w:p w14:paraId="2DACB048" w14:textId="77777777" w:rsidR="00AE3B46" w:rsidRDefault="00A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/13.503</w:t>
            </w:r>
          </w:p>
        </w:tc>
        <w:tc>
          <w:tcPr>
            <w:tcW w:w="0" w:type="auto"/>
            <w:vAlign w:val="bottom"/>
            <w:hideMark/>
          </w:tcPr>
          <w:p w14:paraId="54F38097" w14:textId="77777777" w:rsidR="00AE3B46" w:rsidRDefault="00A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vAlign w:val="bottom"/>
            <w:hideMark/>
          </w:tcPr>
          <w:p w14:paraId="1C98F0CE" w14:textId="77777777" w:rsidR="00AE3B46" w:rsidRDefault="00A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1 ; 1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25AE168" w14:textId="77777777" w:rsidR="00AE3B46" w:rsidRDefault="00A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AE3B46" w14:paraId="5E5A0921" w14:textId="77777777" w:rsidTr="00AE3B4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61D650" w14:textId="77777777" w:rsidR="00AE3B46" w:rsidRDefault="00AE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 ,95</w:t>
            </w:r>
          </w:p>
        </w:tc>
        <w:tc>
          <w:tcPr>
            <w:tcW w:w="0" w:type="auto"/>
            <w:vAlign w:val="bottom"/>
            <w:hideMark/>
          </w:tcPr>
          <w:p w14:paraId="7A678B4F" w14:textId="77777777" w:rsidR="00AE3B46" w:rsidRDefault="00AE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6/0.936</w:t>
            </w:r>
          </w:p>
        </w:tc>
        <w:tc>
          <w:tcPr>
            <w:tcW w:w="0" w:type="auto"/>
            <w:vAlign w:val="bottom"/>
            <w:hideMark/>
          </w:tcPr>
          <w:p w14:paraId="71584424" w14:textId="77777777" w:rsidR="00AE3B46" w:rsidRDefault="00A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6/6.438</w:t>
            </w:r>
          </w:p>
        </w:tc>
        <w:tc>
          <w:tcPr>
            <w:tcW w:w="0" w:type="auto"/>
            <w:vAlign w:val="bottom"/>
            <w:hideMark/>
          </w:tcPr>
          <w:p w14:paraId="623B0F63" w14:textId="77777777" w:rsidR="00AE3B46" w:rsidRDefault="00A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vAlign w:val="bottom"/>
            <w:hideMark/>
          </w:tcPr>
          <w:p w14:paraId="0ECA41FA" w14:textId="77777777" w:rsidR="00AE3B46" w:rsidRDefault="00A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4 ; 1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051D4B6" w14:textId="77777777" w:rsidR="00AE3B46" w:rsidRDefault="00A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AE3B46" w14:paraId="74B41711" w14:textId="77777777" w:rsidTr="00AE3B4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1D2DFA" w14:textId="77777777" w:rsidR="00AE3B46" w:rsidRDefault="00AE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,9</w:t>
            </w:r>
          </w:p>
        </w:tc>
        <w:tc>
          <w:tcPr>
            <w:tcW w:w="0" w:type="auto"/>
            <w:vAlign w:val="bottom"/>
            <w:hideMark/>
          </w:tcPr>
          <w:p w14:paraId="5D79A2C4" w14:textId="77777777" w:rsidR="00AE3B46" w:rsidRDefault="00AE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/0.769</w:t>
            </w:r>
          </w:p>
        </w:tc>
        <w:tc>
          <w:tcPr>
            <w:tcW w:w="0" w:type="auto"/>
            <w:vAlign w:val="bottom"/>
            <w:hideMark/>
          </w:tcPr>
          <w:p w14:paraId="1E6615F7" w14:textId="77777777" w:rsidR="00AE3B46" w:rsidRDefault="00A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4/4.363</w:t>
            </w:r>
          </w:p>
        </w:tc>
        <w:tc>
          <w:tcPr>
            <w:tcW w:w="0" w:type="auto"/>
            <w:vAlign w:val="bottom"/>
            <w:hideMark/>
          </w:tcPr>
          <w:p w14:paraId="4D6579A0" w14:textId="77777777" w:rsidR="00AE3B46" w:rsidRDefault="00A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vAlign w:val="bottom"/>
            <w:hideMark/>
          </w:tcPr>
          <w:p w14:paraId="48F7C13F" w14:textId="77777777" w:rsidR="00AE3B46" w:rsidRDefault="00A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4 ; 1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3BD6AB9" w14:textId="77777777" w:rsidR="00AE3B46" w:rsidRDefault="00A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AE3B46" w14:paraId="24421B39" w14:textId="77777777" w:rsidTr="00AE3B4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E5DB8A" w14:textId="77777777" w:rsidR="00AE3B46" w:rsidRDefault="00AE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,75</w:t>
            </w:r>
          </w:p>
        </w:tc>
        <w:tc>
          <w:tcPr>
            <w:tcW w:w="0" w:type="auto"/>
            <w:vAlign w:val="bottom"/>
            <w:hideMark/>
          </w:tcPr>
          <w:p w14:paraId="7C241A6A" w14:textId="77777777" w:rsidR="00AE3B46" w:rsidRDefault="00AE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/0.525</w:t>
            </w:r>
          </w:p>
        </w:tc>
        <w:tc>
          <w:tcPr>
            <w:tcW w:w="0" w:type="auto"/>
            <w:vAlign w:val="bottom"/>
            <w:hideMark/>
          </w:tcPr>
          <w:p w14:paraId="10165A2F" w14:textId="77777777" w:rsidR="00AE3B46" w:rsidRDefault="00A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9/2.44</w:t>
            </w:r>
          </w:p>
        </w:tc>
        <w:tc>
          <w:tcPr>
            <w:tcW w:w="0" w:type="auto"/>
            <w:vAlign w:val="bottom"/>
            <w:hideMark/>
          </w:tcPr>
          <w:p w14:paraId="448E7259" w14:textId="77777777" w:rsidR="00AE3B46" w:rsidRDefault="00A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vAlign w:val="bottom"/>
            <w:hideMark/>
          </w:tcPr>
          <w:p w14:paraId="27C59FCB" w14:textId="77777777" w:rsidR="00AE3B46" w:rsidRDefault="00A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9 ; 1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38FF1F4" w14:textId="77777777" w:rsidR="00AE3B46" w:rsidRDefault="00A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AE3B46" w14:paraId="7B6DA3D0" w14:textId="77777777" w:rsidTr="00AE3B4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71B1DAB" w14:textId="77777777" w:rsidR="00AE3B46" w:rsidRDefault="00AE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,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4DF94C" w14:textId="77777777" w:rsidR="00AE3B46" w:rsidRDefault="00AE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9/0.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6199B8" w14:textId="77777777" w:rsidR="00AE3B46" w:rsidRDefault="00AE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/1.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3532220" w14:textId="77777777" w:rsidR="00AE3B46" w:rsidRDefault="00AE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511040" w14:textId="77777777" w:rsidR="00AE3B46" w:rsidRDefault="00AE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4 ; 1.7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E92CEF" w14:textId="77777777" w:rsidR="00AE3B46" w:rsidRDefault="00AE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</w:tbl>
    <w:p w14:paraId="38325E58" w14:textId="77777777" w:rsidR="00AE3B46" w:rsidRDefault="00AE3B46" w:rsidP="00AE3B46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IPTW: Inverse Probability of treatment weight; HR: Hazard Ratio</w:t>
      </w:r>
    </w:p>
    <w:sectPr w:rsidR="00AE3B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B46"/>
    <w:rsid w:val="005A3E44"/>
    <w:rsid w:val="005C4576"/>
    <w:rsid w:val="006D70CD"/>
    <w:rsid w:val="00770D0C"/>
    <w:rsid w:val="00AD600C"/>
    <w:rsid w:val="00AE3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F6263"/>
  <w15:chartTrackingRefBased/>
  <w15:docId w15:val="{2E280C27-4E8A-418F-813F-1F981AB72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B4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AE3B4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86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upuis</dc:creator>
  <cp:keywords/>
  <dc:description/>
  <cp:lastModifiedBy>Saranya Siva</cp:lastModifiedBy>
  <cp:revision>2</cp:revision>
  <dcterms:created xsi:type="dcterms:W3CDTF">2021-07-24T14:33:00Z</dcterms:created>
  <dcterms:modified xsi:type="dcterms:W3CDTF">2021-07-27T04:21:00Z</dcterms:modified>
</cp:coreProperties>
</file>